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</w:pPr>
      <w:r>
        <w:rPr>
          <w:sz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518410</wp:posOffset>
                </wp:positionH>
                <wp:positionV relativeFrom="paragraph">
                  <wp:posOffset>-105410</wp:posOffset>
                </wp:positionV>
                <wp:extent cx="323850" cy="343535"/>
                <wp:effectExtent l="0" t="0" r="0" b="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3435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98.3pt;margin-top:-8.3pt;height:27.05pt;width:25.5pt;z-index:251659264;mso-width-relative:page;mso-height-relative:page;" filled="f" stroked="f" coordsize="21600,21600" o:gfxdata="UEsDBAoAAAAAAIdO4kAAAAAAAAAAAAAAAAAEAAAAZHJzL1BLAwQUAAAACACHTuJAMb/qq9sAAAAK&#10;AQAADwAAAGRycy9kb3ducmV2LnhtbE2PzU7DMBCE70i8g7VI3FonpU3bNE6FIlVIiB5aeuG2ibdJ&#10;RGyH2P2Bp2d7gtus5tPsTLa+mk6cafCtswricQSCbOV0a2sFh/fNaAHCB7QaO2dJwTd5WOf3dxmm&#10;2l3sjs77UAsOsT5FBU0IfSqlrxoy6MeuJ8ve0Q0GA59DLfWAFw43nZxEUSINtpY/NNhT0VD1uT8Z&#10;Ba/FZou7cmIWP13x8nZ87r8OHzOlHh/iaAUi0DX8wXCrz9Uh506lO1ntRafgaZkkjCoYxTfBxHQ6&#10;Z1GyNZ+BzDP5f0L+C1BLAwQUAAAACACHTuJAJ3qi6x0CAAAXBAAADgAAAGRycy9lMm9Eb2MueG1s&#10;rVPNjtMwEL4j8Q6W7zRt0i5L1XRVdlWEVLErFcTZdew2ku0xttukPAC8wZ64cOe5+hyMnbZbfk6I&#10;izP2TL6Z+eabyU2rFdkJ52swJR30+pQIw6GqzbqkH97PX1xT4gMzFVNgREn3wtOb6fNnk8aORQ4b&#10;UJVwBEGMHze2pJsQ7DjLPN8IzXwPrDDolOA0C3h166xyrEF0rbK837/KGnCVdcCF9/h61znpNOFL&#10;KXi4l9KLQFRJsbaQTpfOVTyz6YSN147ZTc2PZbB/qEKz2mDSM9QdC4xsXf0HlK65Aw8y9DjoDKSs&#10;uUg9YDeD/m/dLDfMitQLkuPtmSb//2D5u92DI3VV0pwSwzSO6PD49fDtx+H7F5JHehrrxxi1tBgX&#10;2tfQ4phP7x4fY9etdDp+sR+CfiR6fyZXtIFwfCzy4nqEHo6uYliMilFEyZ5+ts6HNwI0iUZJHc4u&#10;Ucp2Cx+60FNIzGVgXiuV5qcMaUp6VSD8Lx4EVwZzxBa6UqMV2lV77GsF1R7bctDpwls+rzH5gvnw&#10;wBwKAetFcYd7PKQCTAJHi5INuM9/e4/xOB/0UtKgsErqP22ZE5SotwYn92owHEYlpstw9DLHi7v0&#10;rC49ZqtvAbU7wDWyPJkxPqiTKR3oj7gDs5gVXcxwzF3ScDJvQyd33CEuZrMUhNqzLCzM0vII3ZE2&#10;2waQdWI60tRxc2QP1ZdmddyUKO/Le4p62ufpT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JEEAABbQ29udGVudF9UeXBlc10ueG1sUEsBAhQACgAA&#10;AAAAh07iQAAAAAAAAAAAAAAAAAYAAAAAAAAAAAAQAAAAcwMAAF9yZWxzL1BLAQIUABQAAAAIAIdO&#10;4kCKFGY80QAAAJQBAAALAAAAAAAAAAEAIAAAAJcDAABfcmVscy8ucmVsc1BLAQIUAAoAAAAAAIdO&#10;4kAAAAAAAAAAAAAAAAAEAAAAAAAAAAAAEAAAAAAAAABkcnMvUEsBAhQAFAAAAAgAh07iQDG/6qvb&#10;AAAACgEAAA8AAAAAAAAAAQAgAAAAIgAAAGRycy9kb3ducmV2LnhtbFBLAQIUABQAAAAIAIdO4kAn&#10;eqLrHQIAABcEAAAOAAAAAAAAAAEAIAAAACoBAABkcnMvZTJvRG9jLnhtbFBLBQYAAAAABgAGAFkB&#10;AAC5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18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272415</wp:posOffset>
                </wp:positionH>
                <wp:positionV relativeFrom="paragraph">
                  <wp:posOffset>8890</wp:posOffset>
                </wp:positionV>
                <wp:extent cx="323850" cy="343535"/>
                <wp:effectExtent l="0" t="0" r="0" b="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870585" y="923290"/>
                          <a:ext cx="323850" cy="3435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21.45pt;margin-top:0.7pt;height:27.05pt;width:25.5pt;z-index:251658240;mso-width-relative:page;mso-height-relative:page;" filled="f" stroked="f" coordsize="21600,21600" o:gfxdata="UEsDBAoAAAAAAIdO4kAAAAAAAAAAAAAAAAAEAAAAZHJzL1BLAwQUAAAACACHTuJAJWMandYAAAAG&#10;AQAADwAAAGRycy9kb3ducmV2LnhtbE2OS0vDQBSF94L/YbiCu3aS0EiMmRQJFEF00dqNu5vMbRKc&#10;R8xMH/rrva50efgO53zV+mKNONEcRu8UpMsEBLnO69H1CvZvm0UBIkR0Go13pOCLAqzr66sKS+3P&#10;bkunXewFj7hQooIhxqmUMnQDWQxLP5FjdvCzxchx7qWe8czj1sgsSe6kxdHxw4ATNQN1H7ujVfDc&#10;bF5x22a2+DbN08vhcfrcv+dK3d6kyQOISJf4V4ZffVaHmp1af3Q6CKNgscruucpgBYJ5kYJoFeR5&#10;DrKu5H/9+gdQSwMEFAAAAAgAh07iQDL/g1koAgAAIQQAAA4AAABkcnMvZTJvRG9jLnhtbK1TzY7T&#10;MBC+I/EOlu80bdLutlHTVdlVEVLFrlQQZ9exm0j+w3ablAeAN9gTF+48V5+DsZPulp8T4mKPZ0bf&#10;zHzzeX7TSoEOzLpaqwKPBkOMmKK6rNWuwB/er15NMXKeqJIIrViBj8zhm8XLF/PG5CzVlRYlswhA&#10;lMsbU+DKe5MniaMVk8QNtGEKglxbSTw87S4pLWkAXYokHQ6vkkbb0lhNmXPgveuCeBHxOWfU33Pu&#10;mEeiwNCbj6eN5zacyWJO8p0lpqpp3wb5hy4kqRUUfYK6I56gva3/gJI1tdpp7gdUy0RzXlMWZ4Bp&#10;RsPfptlUxLA4C5DjzBNN7v/B0neHB4vqEnaHkSISVnR6/Hr69uP0/QsaBXoa43LI2hjI8+1r3YbU&#10;3u/AGaZuuZXhhnkQxKfXw8l0gtGxwLM0S2c9zaz1iEI4S7PpBJZBIZ6Ns0k2CXjJM4yxzr9hWqJg&#10;FNjCFiO55LB2vks9p4SqSq9qIcBPcqFQU+CrDOB/iQC4UFAjDNM1HSzfbtt+kq0ujzCg1Z1CnKGr&#10;GoqvifMPxIIkoF+Qub+HgwsNRXRvYVRp+/lv/pAPm4IoRg1IrMDu055YhpF4q2CHs9F4HDQZH+PJ&#10;dQoPexnZXkbUXt5qUDHsCbqLZsj34mxyq+VH+A3LUBVCRFGoXWB/Nm99J3z4TZQtlzEJVGiIX6uN&#10;oQG6I22595rXkelAU8dNzx7oMO6q/zNB6JfvmPX8sxc/AV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JcEAABbQ29udGVudF9UeXBlc10ueG1sUEsB&#10;AhQACgAAAAAAh07iQAAAAAAAAAAAAAAAAAYAAAAAAAAAAAAQAAAAeQMAAF9yZWxzL1BLAQIUABQA&#10;AAAIAIdO4kCKFGY80QAAAJQBAAALAAAAAAAAAAEAIAAAAJ0DAABfcmVscy8ucmVsc1BLAQIUAAoA&#10;AAAAAIdO4kAAAAAAAAAAAAAAAAAEAAAAAAAAAAAAEAAAAAAAAABkcnMvUEsBAhQAFAAAAAgAh07i&#10;QCVjGp3WAAAABgEAAA8AAAAAAAAAAQAgAAAAIgAAAGRycy9kb3ducmV2LnhtbFBLAQIUABQAAAAI&#10;AIdO4kAy/4NZKAIAACEEAAAOAAAAAAAAAAEAIAAAACUBAABkcnMvZTJvRG9jLnhtbFBLBQYAAAAA&#10;BgAGAFkBAAC/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sz w:val="18"/>
          <w:szCs w:val="18"/>
        </w:rPr>
        <w:drawing>
          <wp:inline distT="0" distB="0" distL="114300" distR="114300">
            <wp:extent cx="2546985" cy="3592830"/>
            <wp:effectExtent l="0" t="0" r="5715" b="7620"/>
            <wp:docPr id="16" name="图片 7" descr="KEGG_clas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7" descr="KEGG_clas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46985" cy="3592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18"/>
          <w:szCs w:val="18"/>
        </w:rPr>
        <w:drawing>
          <wp:inline distT="0" distB="0" distL="114300" distR="114300">
            <wp:extent cx="2602865" cy="3592830"/>
            <wp:effectExtent l="0" t="0" r="6985" b="7620"/>
            <wp:docPr id="13" name="图片 8" descr="KEGG_clas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8" descr="KEGG_class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02865" cy="3592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pacing w:val="2"/>
          <w:sz w:val="21"/>
          <w:szCs w:val="21"/>
          <w:lang w:eastAsia="zh-CN"/>
        </w:rPr>
        <w:t>Figure</w:t>
      </w:r>
      <w:r>
        <w:rPr>
          <w:rFonts w:hint="default" w:ascii="Times New Roman" w:hAnsi="Times New Roman" w:eastAsia="Times New Roman" w:cs="Times New Roman"/>
          <w:spacing w:val="2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2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eastAsia="Times New Roman" w:cs="Times New Roman"/>
          <w:spacing w:val="2"/>
          <w:sz w:val="21"/>
          <w:szCs w:val="21"/>
        </w:rPr>
        <w:t>1</w:t>
      </w:r>
      <w:r>
        <w:rPr>
          <w:rFonts w:hint="default" w:ascii="Times New Roman" w:hAnsi="Times New Roman" w:cs="Times New Roman"/>
          <w:spacing w:val="2"/>
          <w:sz w:val="21"/>
          <w:szCs w:val="21"/>
          <w:lang w:val="en-US" w:eastAsia="zh-CN"/>
        </w:rPr>
        <w:t xml:space="preserve"> KEGG notes of differential genes between FH18 and NH5 under drought stress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(a)</w:t>
      </w:r>
      <w:r>
        <w:rPr>
          <w:rFonts w:hint="default" w:ascii="Times New Roman" w:hAnsi="Times New Roman" w:cs="Times New Roman"/>
          <w:spacing w:val="2"/>
          <w:sz w:val="21"/>
          <w:szCs w:val="21"/>
          <w:lang w:val="en-US" w:eastAsia="zh-CN"/>
        </w:rPr>
        <w:t>KEGG notes of differential gene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in FH18 compared with CK；(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>b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)</w:t>
      </w:r>
      <w:r>
        <w:rPr>
          <w:rFonts w:hint="default" w:ascii="Times New Roman" w:hAnsi="Times New Roman" w:cs="Times New Roman"/>
          <w:spacing w:val="2"/>
          <w:sz w:val="21"/>
          <w:szCs w:val="21"/>
          <w:lang w:val="en-US" w:eastAsia="zh-CN"/>
        </w:rPr>
        <w:t>KEGG notes of differential gene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in NH5 compared with CK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D4027D8"/>
    <w:rsid w:val="52BC3C6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0.1.0.74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HSML</dc:creator>
  <cp:lastModifiedBy>THSML</cp:lastModifiedBy>
  <dcterms:modified xsi:type="dcterms:W3CDTF">2020-03-29T14:13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8</vt:lpwstr>
  </property>
</Properties>
</file>